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227E28" w14:textId="77777777" w:rsidR="00C151D7" w:rsidRPr="00DF15BB" w:rsidRDefault="00C151D7" w:rsidP="00C151D7">
      <w:pPr>
        <w:spacing w:after="0" w:line="36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DF15BB">
        <w:rPr>
          <w:rFonts w:ascii="Times New Roman" w:eastAsia="Times New Roman" w:hAnsi="Times New Roman" w:cs="Times New Roman"/>
          <w:b/>
          <w:color w:val="000000" w:themeColor="text1"/>
        </w:rPr>
        <w:t>Table S1. Detection probability for each species within a 100 and 150 radius.</w:t>
      </w:r>
    </w:p>
    <w:tbl>
      <w:tblPr>
        <w:tblW w:w="96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85"/>
        <w:gridCol w:w="1095"/>
        <w:gridCol w:w="1305"/>
        <w:gridCol w:w="2325"/>
        <w:gridCol w:w="1170"/>
        <w:gridCol w:w="1380"/>
      </w:tblGrid>
      <w:tr w:rsidR="00C151D7" w:rsidRPr="00DF15BB" w14:paraId="13AE9A1D" w14:textId="77777777" w:rsidTr="00655406"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54EA4AB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pecies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50FE965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istance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79A726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Detection </w:t>
            </w:r>
          </w:p>
          <w:p w14:paraId="7C0E4660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robability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ECE74" w14:textId="77777777" w:rsidR="00C151D7" w:rsidRPr="00DF15BB" w:rsidRDefault="00C151D7" w:rsidP="00C151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pecies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32277" w14:textId="77777777" w:rsidR="00C151D7" w:rsidRPr="00DF15BB" w:rsidRDefault="00C151D7" w:rsidP="00C151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istance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DFF67" w14:textId="77777777" w:rsidR="00C151D7" w:rsidRPr="00DF15BB" w:rsidRDefault="00C151D7" w:rsidP="00C151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Detection </w:t>
            </w:r>
          </w:p>
          <w:p w14:paraId="2EFBF9E5" w14:textId="77777777" w:rsidR="00C151D7" w:rsidRPr="00DF15BB" w:rsidRDefault="00C151D7" w:rsidP="00C151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robability</w:t>
            </w:r>
          </w:p>
        </w:tc>
      </w:tr>
      <w:tr w:rsidR="00C151D7" w:rsidRPr="00DF15BB" w14:paraId="16EB35F5" w14:textId="77777777" w:rsidTr="00655406">
        <w:trPr>
          <w:trHeight w:val="360"/>
        </w:trPr>
        <w:tc>
          <w:tcPr>
            <w:tcW w:w="23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C5B0ECC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Acorn woodpecker</w:t>
            </w:r>
          </w:p>
          <w:p w14:paraId="3C536DCB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Melanerpes </w:t>
            </w: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ormicivorus</w:t>
            </w:r>
            <w:proofErr w:type="spellEnd"/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7A7DBBC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DA5B714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477</w:t>
            </w:r>
          </w:p>
        </w:tc>
        <w:tc>
          <w:tcPr>
            <w:tcW w:w="23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96D56CD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European starling</w:t>
            </w:r>
          </w:p>
          <w:p w14:paraId="02A7DCD4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turnus vulgari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CF6922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C013F6E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435</w:t>
            </w:r>
          </w:p>
        </w:tc>
      </w:tr>
      <w:tr w:rsidR="00C151D7" w:rsidRPr="00DF15BB" w14:paraId="5104B76A" w14:textId="77777777" w:rsidTr="00655406">
        <w:trPr>
          <w:trHeight w:val="360"/>
        </w:trPr>
        <w:tc>
          <w:tcPr>
            <w:tcW w:w="23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81A70F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0F2C6FD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C897E5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404</w:t>
            </w:r>
          </w:p>
        </w:tc>
        <w:tc>
          <w:tcPr>
            <w:tcW w:w="2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78310B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BFE33CF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2166A9C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432</w:t>
            </w:r>
          </w:p>
        </w:tc>
      </w:tr>
      <w:tr w:rsidR="00C151D7" w:rsidRPr="00DF15BB" w14:paraId="314D509C" w14:textId="77777777" w:rsidTr="00655406">
        <w:trPr>
          <w:trHeight w:val="360"/>
        </w:trPr>
        <w:tc>
          <w:tcPr>
            <w:tcW w:w="23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CFD480E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American crow</w:t>
            </w:r>
          </w:p>
          <w:p w14:paraId="5BC2262A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Corvus </w:t>
            </w: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rachyrhynchos</w:t>
            </w:r>
            <w:proofErr w:type="spellEnd"/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3EF45F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31B58F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301</w:t>
            </w:r>
          </w:p>
        </w:tc>
        <w:tc>
          <w:tcPr>
            <w:tcW w:w="23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0EE8A6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Lesser goldfinch</w:t>
            </w:r>
          </w:p>
          <w:p w14:paraId="10FFD68A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Spinus </w:t>
            </w: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saltria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D62262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F1E790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392</w:t>
            </w:r>
          </w:p>
        </w:tc>
      </w:tr>
      <w:tr w:rsidR="00C151D7" w:rsidRPr="00DF15BB" w14:paraId="2FF43CB0" w14:textId="77777777" w:rsidTr="00655406">
        <w:trPr>
          <w:trHeight w:val="360"/>
        </w:trPr>
        <w:tc>
          <w:tcPr>
            <w:tcW w:w="23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1A4D94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21F2FF5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17FBA53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235</w:t>
            </w:r>
          </w:p>
        </w:tc>
        <w:tc>
          <w:tcPr>
            <w:tcW w:w="2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C1BC057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AEC0AA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E222BB9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363</w:t>
            </w:r>
          </w:p>
        </w:tc>
      </w:tr>
      <w:tr w:rsidR="00C151D7" w:rsidRPr="00DF15BB" w14:paraId="6DDE35D7" w14:textId="77777777" w:rsidTr="00655406">
        <w:trPr>
          <w:trHeight w:val="360"/>
        </w:trPr>
        <w:tc>
          <w:tcPr>
            <w:tcW w:w="23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8F5BE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American robin</w:t>
            </w:r>
          </w:p>
          <w:p w14:paraId="038850A5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Turdus </w:t>
            </w: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igratorius</w:t>
            </w:r>
            <w:proofErr w:type="spellEnd"/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F8A7C85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ED7C519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316</w:t>
            </w:r>
          </w:p>
        </w:tc>
        <w:tc>
          <w:tcPr>
            <w:tcW w:w="23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B10E32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Mourning dove</w:t>
            </w:r>
          </w:p>
          <w:p w14:paraId="617A8441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Zenaida macroura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430A7A0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99B8230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291</w:t>
            </w:r>
          </w:p>
        </w:tc>
      </w:tr>
      <w:tr w:rsidR="00C151D7" w:rsidRPr="00DF15BB" w14:paraId="01D4EB25" w14:textId="77777777" w:rsidTr="00655406">
        <w:trPr>
          <w:trHeight w:val="360"/>
        </w:trPr>
        <w:tc>
          <w:tcPr>
            <w:tcW w:w="23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0C4611C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CE2726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7C08437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258</w:t>
            </w:r>
          </w:p>
        </w:tc>
        <w:tc>
          <w:tcPr>
            <w:tcW w:w="2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F9D2C26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B3A132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53BCA84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239</w:t>
            </w:r>
          </w:p>
        </w:tc>
      </w:tr>
      <w:tr w:rsidR="00C151D7" w:rsidRPr="00DF15BB" w14:paraId="46C35DCE" w14:textId="77777777" w:rsidTr="00655406">
        <w:trPr>
          <w:trHeight w:val="360"/>
        </w:trPr>
        <w:tc>
          <w:tcPr>
            <w:tcW w:w="23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4D9EF7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Black phoebe</w:t>
            </w:r>
          </w:p>
          <w:p w14:paraId="1CD8503D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Sayornis</w:t>
            </w:r>
            <w:proofErr w:type="spellEnd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nigricans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18AEADC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960C454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342</w:t>
            </w:r>
          </w:p>
        </w:tc>
        <w:tc>
          <w:tcPr>
            <w:tcW w:w="23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0588C27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Nuttall’s woodpecker</w:t>
            </w:r>
          </w:p>
          <w:p w14:paraId="70059280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Dryobates</w:t>
            </w:r>
            <w:proofErr w:type="spellEnd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nuttallii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0D22CA4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A0757E2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166</w:t>
            </w:r>
          </w:p>
        </w:tc>
      </w:tr>
      <w:tr w:rsidR="00C151D7" w:rsidRPr="00DF15BB" w14:paraId="03EF4C08" w14:textId="77777777" w:rsidTr="00655406">
        <w:trPr>
          <w:trHeight w:val="360"/>
        </w:trPr>
        <w:tc>
          <w:tcPr>
            <w:tcW w:w="23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FF28678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61D933F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A68FB5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321</w:t>
            </w:r>
          </w:p>
        </w:tc>
        <w:tc>
          <w:tcPr>
            <w:tcW w:w="2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E3F8F5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3D29F8D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23FC82E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166</w:t>
            </w:r>
          </w:p>
        </w:tc>
      </w:tr>
      <w:tr w:rsidR="00C151D7" w:rsidRPr="00DF15BB" w14:paraId="5FC5763B" w14:textId="77777777" w:rsidTr="00655406">
        <w:trPr>
          <w:trHeight w:val="360"/>
        </w:trPr>
        <w:tc>
          <w:tcPr>
            <w:tcW w:w="23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446EAE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Brewer’s blackbird</w:t>
            </w:r>
          </w:p>
          <w:p w14:paraId="7256BD49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Euphagus</w:t>
            </w:r>
            <w:proofErr w:type="spellEnd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yanocephalus</w:t>
            </w:r>
            <w:proofErr w:type="spellEnd"/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A87C94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BFF230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252</w:t>
            </w:r>
          </w:p>
        </w:tc>
        <w:tc>
          <w:tcPr>
            <w:tcW w:w="23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4BAECA9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Oak titmouse</w:t>
            </w:r>
          </w:p>
          <w:p w14:paraId="0215E557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aeolophus</w:t>
            </w:r>
            <w:proofErr w:type="spellEnd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inornatu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0BFB32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FB076AB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291</w:t>
            </w:r>
          </w:p>
        </w:tc>
      </w:tr>
      <w:tr w:rsidR="00C151D7" w:rsidRPr="00DF15BB" w14:paraId="6C16F3AC" w14:textId="77777777" w:rsidTr="00655406">
        <w:trPr>
          <w:trHeight w:val="360"/>
        </w:trPr>
        <w:tc>
          <w:tcPr>
            <w:tcW w:w="23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55595DE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F6336B9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371F37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211</w:t>
            </w:r>
          </w:p>
        </w:tc>
        <w:tc>
          <w:tcPr>
            <w:tcW w:w="2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9B549D0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ADD7951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840094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270</w:t>
            </w:r>
          </w:p>
        </w:tc>
      </w:tr>
      <w:tr w:rsidR="00C151D7" w:rsidRPr="00DF15BB" w14:paraId="6A679CF9" w14:textId="77777777" w:rsidTr="00655406">
        <w:trPr>
          <w:trHeight w:val="360"/>
        </w:trPr>
        <w:tc>
          <w:tcPr>
            <w:tcW w:w="23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8EF962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Bushtit</w:t>
            </w:r>
          </w:p>
          <w:p w14:paraId="5301EDA8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saltriparus</w:t>
            </w:r>
            <w:proofErr w:type="spellEnd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inimus</w:t>
            </w:r>
            <w:proofErr w:type="spellEnd"/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0723B2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F11917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291</w:t>
            </w:r>
          </w:p>
        </w:tc>
        <w:tc>
          <w:tcPr>
            <w:tcW w:w="23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45C4E64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Red-shouldered hawk</w:t>
            </w:r>
          </w:p>
          <w:p w14:paraId="04380D4D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uteo lineatu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562F492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4D8EAE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193</w:t>
            </w:r>
          </w:p>
        </w:tc>
      </w:tr>
      <w:tr w:rsidR="00C151D7" w:rsidRPr="00DF15BB" w14:paraId="0FA36806" w14:textId="77777777" w:rsidTr="00655406">
        <w:trPr>
          <w:trHeight w:val="360"/>
        </w:trPr>
        <w:tc>
          <w:tcPr>
            <w:tcW w:w="23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FDEEBA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FBC091F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BB6C2E7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291</w:t>
            </w:r>
          </w:p>
        </w:tc>
        <w:tc>
          <w:tcPr>
            <w:tcW w:w="2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D5FED30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41B190A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E9C5CDD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193</w:t>
            </w:r>
          </w:p>
        </w:tc>
      </w:tr>
      <w:tr w:rsidR="00C151D7" w:rsidRPr="00DF15BB" w14:paraId="29027857" w14:textId="77777777" w:rsidTr="00655406">
        <w:trPr>
          <w:trHeight w:val="360"/>
        </w:trPr>
        <w:tc>
          <w:tcPr>
            <w:tcW w:w="23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DA6A93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Cassin’s kingbird</w:t>
            </w:r>
          </w:p>
          <w:p w14:paraId="78374C4F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Tyranus</w:t>
            </w:r>
            <w:proofErr w:type="spellEnd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vociferans</w:t>
            </w:r>
            <w:proofErr w:type="spellEnd"/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777AC4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ADAC04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166</w:t>
            </w:r>
          </w:p>
        </w:tc>
        <w:tc>
          <w:tcPr>
            <w:tcW w:w="23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ACBDD7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Red-tailed hawk</w:t>
            </w:r>
          </w:p>
          <w:p w14:paraId="78FBB745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Buteo jamaicensi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B2CDEC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92BA50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240</w:t>
            </w:r>
          </w:p>
        </w:tc>
      </w:tr>
      <w:tr w:rsidR="00C151D7" w:rsidRPr="00DF15BB" w14:paraId="3CE5A168" w14:textId="77777777" w:rsidTr="00655406">
        <w:trPr>
          <w:trHeight w:val="360"/>
        </w:trPr>
        <w:tc>
          <w:tcPr>
            <w:tcW w:w="23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CF5CF2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42DAAB8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6FB49E1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166</w:t>
            </w:r>
          </w:p>
        </w:tc>
        <w:tc>
          <w:tcPr>
            <w:tcW w:w="2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4E324E" w14:textId="77777777" w:rsidR="00C151D7" w:rsidRPr="00DF15BB" w:rsidRDefault="00C151D7" w:rsidP="00C1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FEC8DA9" w14:textId="77777777" w:rsidR="00C151D7" w:rsidRPr="00DF15BB" w:rsidRDefault="00C151D7" w:rsidP="00C1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03767E" w14:textId="77777777" w:rsidR="00C151D7" w:rsidRPr="00DF15BB" w:rsidRDefault="00C151D7" w:rsidP="00C1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239</w:t>
            </w:r>
          </w:p>
        </w:tc>
      </w:tr>
      <w:tr w:rsidR="00C151D7" w:rsidRPr="00DF15BB" w14:paraId="13399FC8" w14:textId="77777777" w:rsidTr="00655406">
        <w:trPr>
          <w:trHeight w:val="360"/>
        </w:trPr>
        <w:tc>
          <w:tcPr>
            <w:tcW w:w="23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06DE042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California towhee</w:t>
            </w:r>
          </w:p>
          <w:p w14:paraId="224116C6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elozone</w:t>
            </w:r>
            <w:proofErr w:type="spellEnd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rissalis</w:t>
            </w:r>
            <w:proofErr w:type="spellEnd"/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1378C1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40C6140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426</w:t>
            </w:r>
          </w:p>
        </w:tc>
        <w:tc>
          <w:tcPr>
            <w:tcW w:w="23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9FBA5A0" w14:textId="77777777" w:rsidR="00C151D7" w:rsidRPr="00DF15BB" w:rsidRDefault="00C151D7" w:rsidP="00C1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Song sparrow</w:t>
            </w:r>
          </w:p>
          <w:p w14:paraId="160DA8A5" w14:textId="77777777" w:rsidR="00C151D7" w:rsidRPr="00DF15BB" w:rsidRDefault="00C151D7" w:rsidP="00C15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elospiza</w:t>
            </w:r>
            <w:proofErr w:type="spellEnd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elodia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50B7A4A" w14:textId="77777777" w:rsidR="00C151D7" w:rsidRPr="00DF15BB" w:rsidRDefault="00C151D7" w:rsidP="00C1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45F3323" w14:textId="77777777" w:rsidR="00C151D7" w:rsidRPr="00DF15BB" w:rsidRDefault="00C151D7" w:rsidP="00C1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482</w:t>
            </w:r>
          </w:p>
        </w:tc>
      </w:tr>
      <w:tr w:rsidR="00C151D7" w:rsidRPr="00DF15BB" w14:paraId="1C161CD3" w14:textId="77777777" w:rsidTr="00655406">
        <w:trPr>
          <w:trHeight w:val="360"/>
        </w:trPr>
        <w:tc>
          <w:tcPr>
            <w:tcW w:w="23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4B37BDF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4A3E70A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EE339FB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414</w:t>
            </w:r>
          </w:p>
        </w:tc>
        <w:tc>
          <w:tcPr>
            <w:tcW w:w="2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E3439BD" w14:textId="77777777" w:rsidR="00C151D7" w:rsidRPr="00DF15BB" w:rsidRDefault="00C151D7" w:rsidP="00C1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497BC2F" w14:textId="77777777" w:rsidR="00C151D7" w:rsidRPr="00DF15BB" w:rsidRDefault="00C151D7" w:rsidP="00C1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C1B3D93" w14:textId="77777777" w:rsidR="00C151D7" w:rsidRPr="00DF15BB" w:rsidRDefault="00C151D7" w:rsidP="00C1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385</w:t>
            </w:r>
          </w:p>
        </w:tc>
      </w:tr>
      <w:tr w:rsidR="00C151D7" w:rsidRPr="00DF15BB" w14:paraId="250E3ADA" w14:textId="77777777" w:rsidTr="00655406">
        <w:trPr>
          <w:trHeight w:val="360"/>
        </w:trPr>
        <w:tc>
          <w:tcPr>
            <w:tcW w:w="23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75C9E20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California quail</w:t>
            </w:r>
          </w:p>
          <w:p w14:paraId="572AF270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allipepla californica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5A39119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0240D4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429</w:t>
            </w:r>
          </w:p>
        </w:tc>
        <w:tc>
          <w:tcPr>
            <w:tcW w:w="23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47DC933" w14:textId="77777777" w:rsidR="00C151D7" w:rsidRPr="00DF15BB" w:rsidRDefault="00C151D7" w:rsidP="00C1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Tree swallow</w:t>
            </w:r>
          </w:p>
          <w:p w14:paraId="489C8E9B" w14:textId="77777777" w:rsidR="00C151D7" w:rsidRPr="00DF15BB" w:rsidRDefault="00C151D7" w:rsidP="00C15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Tachycineta</w:t>
            </w:r>
            <w:proofErr w:type="spellEnd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bicolor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917AB6C" w14:textId="77777777" w:rsidR="00C151D7" w:rsidRPr="00DF15BB" w:rsidRDefault="00C151D7" w:rsidP="00C1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C182347" w14:textId="77777777" w:rsidR="00C151D7" w:rsidRPr="00DF15BB" w:rsidRDefault="00C151D7" w:rsidP="00C1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232</w:t>
            </w:r>
          </w:p>
        </w:tc>
      </w:tr>
      <w:tr w:rsidR="00C151D7" w:rsidRPr="00DF15BB" w14:paraId="5F6D8D50" w14:textId="77777777" w:rsidTr="00655406">
        <w:trPr>
          <w:trHeight w:val="360"/>
        </w:trPr>
        <w:tc>
          <w:tcPr>
            <w:tcW w:w="23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DF491CA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89CEFF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D6D398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223</w:t>
            </w:r>
          </w:p>
        </w:tc>
        <w:tc>
          <w:tcPr>
            <w:tcW w:w="2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3804895" w14:textId="77777777" w:rsidR="00C151D7" w:rsidRPr="00DF15BB" w:rsidRDefault="00C151D7" w:rsidP="00C1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B6D5836" w14:textId="77777777" w:rsidR="00C151D7" w:rsidRPr="00DF15BB" w:rsidRDefault="00C151D7" w:rsidP="00C1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CDE18E3" w14:textId="77777777" w:rsidR="00C151D7" w:rsidRPr="00DF15BB" w:rsidRDefault="00C151D7" w:rsidP="00C1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200</w:t>
            </w:r>
          </w:p>
        </w:tc>
      </w:tr>
      <w:tr w:rsidR="00C151D7" w:rsidRPr="00DF15BB" w14:paraId="16B12FCA" w14:textId="77777777" w:rsidTr="00655406">
        <w:trPr>
          <w:trHeight w:val="360"/>
        </w:trPr>
        <w:tc>
          <w:tcPr>
            <w:tcW w:w="23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D30F88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California scrub jay</w:t>
            </w:r>
          </w:p>
          <w:p w14:paraId="2407833D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Aphelocoma</w:t>
            </w:r>
            <w:proofErr w:type="spellEnd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californica</w:t>
            </w: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F4282CA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A07219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330</w:t>
            </w:r>
          </w:p>
        </w:tc>
        <w:tc>
          <w:tcPr>
            <w:tcW w:w="23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460672" w14:textId="77777777" w:rsidR="00C151D7" w:rsidRPr="00DF15BB" w:rsidRDefault="00C151D7" w:rsidP="00C1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Western bluebird</w:t>
            </w:r>
          </w:p>
          <w:p w14:paraId="14720355" w14:textId="77777777" w:rsidR="00C151D7" w:rsidRPr="00DF15BB" w:rsidRDefault="00C151D7" w:rsidP="00C15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Sialia </w:t>
            </w: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mexicana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4F68507" w14:textId="77777777" w:rsidR="00C151D7" w:rsidRPr="00DF15BB" w:rsidRDefault="00C151D7" w:rsidP="00C1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05A63BE" w14:textId="77777777" w:rsidR="00C151D7" w:rsidRPr="00DF15BB" w:rsidRDefault="00C151D7" w:rsidP="00C1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106</w:t>
            </w:r>
          </w:p>
        </w:tc>
      </w:tr>
      <w:tr w:rsidR="00C151D7" w:rsidRPr="00DF15BB" w14:paraId="36775E5F" w14:textId="77777777" w:rsidTr="00655406">
        <w:trPr>
          <w:trHeight w:val="360"/>
        </w:trPr>
        <w:tc>
          <w:tcPr>
            <w:tcW w:w="23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68321F7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BAC272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C24E5B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328</w:t>
            </w:r>
          </w:p>
        </w:tc>
        <w:tc>
          <w:tcPr>
            <w:tcW w:w="2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B44C2B6" w14:textId="77777777" w:rsidR="00C151D7" w:rsidRPr="00DF15BB" w:rsidRDefault="00C151D7" w:rsidP="00C1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EEAF28" w14:textId="77777777" w:rsidR="00C151D7" w:rsidRPr="00DF15BB" w:rsidRDefault="00C151D7" w:rsidP="00C1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C29914" w14:textId="77777777" w:rsidR="00C151D7" w:rsidRPr="00DF15BB" w:rsidRDefault="00C151D7" w:rsidP="00C1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074</w:t>
            </w:r>
          </w:p>
        </w:tc>
      </w:tr>
      <w:tr w:rsidR="00C151D7" w:rsidRPr="00DF15BB" w14:paraId="17EA641A" w14:textId="77777777" w:rsidTr="00655406">
        <w:trPr>
          <w:trHeight w:val="360"/>
        </w:trPr>
        <w:tc>
          <w:tcPr>
            <w:tcW w:w="23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6C2EA4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Cliff swallow</w:t>
            </w:r>
          </w:p>
          <w:p w14:paraId="7D461208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etrochelidon</w:t>
            </w:r>
            <w:proofErr w:type="spellEnd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pyrrhonota</w:t>
            </w:r>
            <w:proofErr w:type="spellEnd"/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2EAF8D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116441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232</w:t>
            </w:r>
          </w:p>
        </w:tc>
        <w:tc>
          <w:tcPr>
            <w:tcW w:w="23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3FD5A6" w14:textId="77777777" w:rsidR="00C151D7" w:rsidRPr="00DF15BB" w:rsidRDefault="00C151D7" w:rsidP="00C1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Western kingbird</w:t>
            </w:r>
          </w:p>
          <w:p w14:paraId="47F41872" w14:textId="77777777" w:rsidR="00C151D7" w:rsidRPr="00DF15BB" w:rsidRDefault="00C151D7" w:rsidP="00C15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Tyrannus </w:t>
            </w: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verticalis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A5AB0C4" w14:textId="77777777" w:rsidR="00C151D7" w:rsidRPr="00DF15BB" w:rsidRDefault="00C151D7" w:rsidP="00C1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3C49DD" w14:textId="77777777" w:rsidR="00C151D7" w:rsidRPr="00DF15BB" w:rsidRDefault="00C151D7" w:rsidP="00C1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074</w:t>
            </w:r>
          </w:p>
        </w:tc>
      </w:tr>
      <w:tr w:rsidR="00C151D7" w:rsidRPr="00DF15BB" w14:paraId="6E55B4C9" w14:textId="77777777" w:rsidTr="00655406">
        <w:trPr>
          <w:trHeight w:val="360"/>
        </w:trPr>
        <w:tc>
          <w:tcPr>
            <w:tcW w:w="23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0EF17F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534384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3520980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232</w:t>
            </w:r>
          </w:p>
        </w:tc>
        <w:tc>
          <w:tcPr>
            <w:tcW w:w="2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D435895" w14:textId="77777777" w:rsidR="00C151D7" w:rsidRPr="00DF15BB" w:rsidRDefault="00C151D7" w:rsidP="00C1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AA00E0" w14:textId="77777777" w:rsidR="00C151D7" w:rsidRPr="00DF15BB" w:rsidRDefault="00C151D7" w:rsidP="00C1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F08CC7" w14:textId="77777777" w:rsidR="00C151D7" w:rsidRPr="00DF15BB" w:rsidRDefault="00C151D7" w:rsidP="00C1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074</w:t>
            </w:r>
          </w:p>
        </w:tc>
      </w:tr>
      <w:tr w:rsidR="00C151D7" w:rsidRPr="00DF15BB" w14:paraId="3AD09B58" w14:textId="77777777" w:rsidTr="00655406">
        <w:trPr>
          <w:trHeight w:val="360"/>
        </w:trPr>
        <w:tc>
          <w:tcPr>
            <w:tcW w:w="23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9058505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urasian </w:t>
            </w:r>
            <w:proofErr w:type="gramStart"/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collared-dove</w:t>
            </w:r>
            <w:proofErr w:type="gramEnd"/>
          </w:p>
          <w:p w14:paraId="13CCF05A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lastRenderedPageBreak/>
              <w:t>Streptopelia</w:t>
            </w:r>
            <w:proofErr w:type="spellEnd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decaocto</w:t>
            </w:r>
            <w:proofErr w:type="spellEnd"/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82D76E0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150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3364278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240</w:t>
            </w:r>
          </w:p>
        </w:tc>
        <w:tc>
          <w:tcPr>
            <w:tcW w:w="23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3A0E04B" w14:textId="77777777" w:rsidR="00C151D7" w:rsidRPr="00DF15BB" w:rsidRDefault="00C151D7" w:rsidP="00C1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Wrentit</w:t>
            </w:r>
            <w:proofErr w:type="spellEnd"/>
          </w:p>
          <w:p w14:paraId="1DC969E6" w14:textId="77777777" w:rsidR="00C151D7" w:rsidRPr="00DF15BB" w:rsidRDefault="00C151D7" w:rsidP="00C151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</w:rPr>
            </w:pP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lastRenderedPageBreak/>
              <w:t>Chamaea</w:t>
            </w:r>
            <w:proofErr w:type="spellEnd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DF15BB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fasciata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2F06F6D" w14:textId="77777777" w:rsidR="00C151D7" w:rsidRPr="00DF15BB" w:rsidRDefault="00C151D7" w:rsidP="00C1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15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CEF7E63" w14:textId="77777777" w:rsidR="00C151D7" w:rsidRPr="00DF15BB" w:rsidRDefault="00C151D7" w:rsidP="00C1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385</w:t>
            </w:r>
          </w:p>
        </w:tc>
      </w:tr>
      <w:tr w:rsidR="00C151D7" w:rsidRPr="00DF15BB" w14:paraId="4C14B3B9" w14:textId="77777777" w:rsidTr="00655406">
        <w:trPr>
          <w:trHeight w:val="360"/>
        </w:trPr>
        <w:tc>
          <w:tcPr>
            <w:tcW w:w="23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FE450B7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4F95CD7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D6B6E37" w14:textId="77777777" w:rsidR="00C151D7" w:rsidRPr="00DF15BB" w:rsidRDefault="00C151D7" w:rsidP="00C151D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197</w:t>
            </w:r>
          </w:p>
        </w:tc>
        <w:tc>
          <w:tcPr>
            <w:tcW w:w="23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D6FD9BE" w14:textId="77777777" w:rsidR="00C151D7" w:rsidRPr="00DF15BB" w:rsidRDefault="00C151D7" w:rsidP="00C1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013CD7" w14:textId="77777777" w:rsidR="00C151D7" w:rsidRPr="00DF15BB" w:rsidRDefault="00C151D7" w:rsidP="00C1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587F6D3" w14:textId="77777777" w:rsidR="00C151D7" w:rsidRPr="00DF15BB" w:rsidRDefault="00C151D7" w:rsidP="00C15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185</w:t>
            </w:r>
          </w:p>
        </w:tc>
      </w:tr>
    </w:tbl>
    <w:p w14:paraId="513FAD74" w14:textId="77777777" w:rsidR="00C151D7" w:rsidRPr="00DF15BB" w:rsidRDefault="00C151D7" w:rsidP="00C151D7">
      <w:pPr>
        <w:spacing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6FD2583C" w14:textId="77777777" w:rsidR="00827E97" w:rsidRDefault="00827E97"/>
    <w:sectPr w:rsidR="00827E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1D7"/>
    <w:rsid w:val="0013581A"/>
    <w:rsid w:val="002324F8"/>
    <w:rsid w:val="00827E97"/>
    <w:rsid w:val="00C151D7"/>
    <w:rsid w:val="00FB4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B031DC"/>
  <w15:chartTrackingRefBased/>
  <w15:docId w15:val="{38B35911-AB6E-9547-AA19-C3411A60A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1D7"/>
  </w:style>
  <w:style w:type="paragraph" w:styleId="Heading1">
    <w:name w:val="heading 1"/>
    <w:basedOn w:val="Normal"/>
    <w:next w:val="Normal"/>
    <w:link w:val="Heading1Char"/>
    <w:uiPriority w:val="9"/>
    <w:qFormat/>
    <w:rsid w:val="00C151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51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51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51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51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51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51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51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51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51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51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51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51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51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51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51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51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51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51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51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51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51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51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51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51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51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51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51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51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Peria</dc:creator>
  <cp:keywords/>
  <dc:description/>
  <cp:lastModifiedBy>Lindsay Peria</cp:lastModifiedBy>
  <cp:revision>1</cp:revision>
  <dcterms:created xsi:type="dcterms:W3CDTF">2025-04-30T14:47:00Z</dcterms:created>
  <dcterms:modified xsi:type="dcterms:W3CDTF">2025-04-30T14:49:00Z</dcterms:modified>
</cp:coreProperties>
</file>